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00BEC" w14:textId="18B20364" w:rsidR="00163C3F" w:rsidRPr="00AD25D2" w:rsidRDefault="00A32887" w:rsidP="00773441">
      <w:pPr>
        <w:rPr>
          <w:b/>
          <w:bCs/>
          <w:u w:val="single"/>
        </w:rPr>
      </w:pPr>
      <w:r w:rsidRPr="00AD25D2">
        <w:rPr>
          <w:b/>
          <w:bCs/>
          <w:u w:val="single"/>
        </w:rPr>
        <w:t>V</w:t>
      </w:r>
      <w:r w:rsidR="007F1BEB" w:rsidRPr="00AD25D2">
        <w:rPr>
          <w:b/>
          <w:bCs/>
          <w:u w:val="single"/>
        </w:rPr>
        <w:t>irtual one-to</w:t>
      </w:r>
      <w:r w:rsidR="00117D1D">
        <w:rPr>
          <w:b/>
          <w:bCs/>
          <w:u w:val="single"/>
        </w:rPr>
        <w:t>-</w:t>
      </w:r>
      <w:r w:rsidR="007F1BEB" w:rsidRPr="00AD25D2">
        <w:rPr>
          <w:b/>
          <w:bCs/>
          <w:u w:val="single"/>
        </w:rPr>
        <w:t xml:space="preserve">one </w:t>
      </w:r>
      <w:r w:rsidR="00AD0BD6" w:rsidRPr="00AD25D2">
        <w:rPr>
          <w:b/>
          <w:bCs/>
          <w:u w:val="single"/>
        </w:rPr>
        <w:t xml:space="preserve">semi-structured </w:t>
      </w:r>
      <w:r w:rsidR="007F1BEB" w:rsidRPr="00AD25D2">
        <w:rPr>
          <w:b/>
          <w:bCs/>
          <w:u w:val="single"/>
        </w:rPr>
        <w:t>interview</w:t>
      </w:r>
      <w:r w:rsidR="00AD25D2">
        <w:rPr>
          <w:b/>
          <w:bCs/>
          <w:u w:val="single"/>
        </w:rPr>
        <w:t xml:space="preserve"> guide</w:t>
      </w:r>
    </w:p>
    <w:p w14:paraId="536C7FAA" w14:textId="77777777" w:rsidR="001B3B65" w:rsidRPr="00AD25D2" w:rsidRDefault="001B3B65" w:rsidP="00773441"/>
    <w:p w14:paraId="6BC81599" w14:textId="5ABB4A95" w:rsidR="001B3B65" w:rsidRPr="00AD25D2" w:rsidRDefault="001B3B65" w:rsidP="00773441">
      <w:r w:rsidRPr="00AD25D2">
        <w:t xml:space="preserve">Before I start the interview, I will </w:t>
      </w:r>
      <w:r w:rsidR="000C5B09" w:rsidRPr="00AD25D2">
        <w:t>read</w:t>
      </w:r>
      <w:r w:rsidRPr="00AD25D2">
        <w:t xml:space="preserve"> this to the participant.</w:t>
      </w:r>
    </w:p>
    <w:p w14:paraId="2F14CB50" w14:textId="2AA4454E" w:rsidR="001B3B65" w:rsidRPr="00AD25D2" w:rsidRDefault="001B3B65" w:rsidP="00773441">
      <w:r w:rsidRPr="00AD25D2">
        <w:t>Hi, thank you for accepting the interview</w:t>
      </w:r>
      <w:r w:rsidR="00F7008B" w:rsidRPr="00AD25D2">
        <w:t>.</w:t>
      </w:r>
      <w:r w:rsidR="00DD20F8" w:rsidRPr="00AD25D2">
        <w:t xml:space="preserve"> This is the second part of my study which </w:t>
      </w:r>
      <w:r w:rsidR="00DD20F8" w:rsidRPr="00AD25D2">
        <w:rPr>
          <w:rFonts w:cstheme="minorHAnsi"/>
          <w:iCs/>
        </w:rPr>
        <w:t>we need to explore</w:t>
      </w:r>
      <w:r w:rsidR="00DD20F8" w:rsidRPr="00AD25D2">
        <w:t xml:space="preserve"> </w:t>
      </w:r>
      <w:r w:rsidR="00DD20F8" w:rsidRPr="00AD25D2">
        <w:rPr>
          <w:rFonts w:cstheme="minorHAnsi"/>
          <w:iCs/>
        </w:rPr>
        <w:t>the experience, attitudes and perception of setting a passing mark for the Dental Professional Examination among faculty members.</w:t>
      </w:r>
    </w:p>
    <w:p w14:paraId="4D49F55E" w14:textId="4819AB48" w:rsidR="006E7AFA" w:rsidRPr="00AD25D2" w:rsidRDefault="001B3B65" w:rsidP="00773441">
      <w:r w:rsidRPr="00AD25D2">
        <w:t xml:space="preserve">It is important to audio record the interview, so if you decide not to allow audio recording, you will not be able to participate. You </w:t>
      </w:r>
      <w:r w:rsidR="00DD20F8" w:rsidRPr="00AD25D2">
        <w:t>can</w:t>
      </w:r>
      <w:r w:rsidRPr="00AD25D2">
        <w:t xml:space="preserve"> leave the interview at any time</w:t>
      </w:r>
      <w:r w:rsidR="00DD20F8" w:rsidRPr="00AD25D2">
        <w:t xml:space="preserve"> if you would like to</w:t>
      </w:r>
      <w:r w:rsidRPr="00AD25D2">
        <w:t xml:space="preserve">. The interview will be audio recorded using the ‘record’ function on the software. The audio files will </w:t>
      </w:r>
      <w:r w:rsidR="00B33314" w:rsidRPr="00AD25D2">
        <w:t xml:space="preserve">be </w:t>
      </w:r>
      <w:r w:rsidRPr="00AD25D2">
        <w:t xml:space="preserve">pseudonymised when storing digitally, transcribed and saved to a secure </w:t>
      </w:r>
      <w:r w:rsidR="00AD25D2">
        <w:t>university</w:t>
      </w:r>
      <w:r w:rsidRPr="00AD25D2">
        <w:t xml:space="preserve"> computer server. We want all participants to feel comfortable with the recording process and be aware that </w:t>
      </w:r>
      <w:r w:rsidR="00F7008B" w:rsidRPr="00AD25D2">
        <w:t>you</w:t>
      </w:r>
      <w:r w:rsidRPr="00AD25D2">
        <w:t xml:space="preserve"> are free to stop recording at any time</w:t>
      </w:r>
      <w:r w:rsidR="00DD20F8" w:rsidRPr="00AD25D2">
        <w:t xml:space="preserve"> and the information will not be considered in the study. Y</w:t>
      </w:r>
      <w:r w:rsidR="00DD20F8" w:rsidRPr="00AD25D2">
        <w:rPr>
          <w:rFonts w:cstheme="minorHAnsi"/>
        </w:rPr>
        <w:t xml:space="preserve">ou can also choose to withdraw your interview recording data from the study at any point up until it is used in a publication or research output. </w:t>
      </w:r>
    </w:p>
    <w:p w14:paraId="5344BD39" w14:textId="77777777" w:rsidR="00F7008B" w:rsidRPr="00AD25D2" w:rsidRDefault="00F7008B" w:rsidP="00773441">
      <w:pPr>
        <w:rPr>
          <w:b/>
          <w:bCs/>
          <w:u w:val="single"/>
        </w:rPr>
      </w:pPr>
    </w:p>
    <w:p w14:paraId="325F0BB7" w14:textId="77777777" w:rsidR="00AD25D2" w:rsidRPr="00AD25D2" w:rsidRDefault="00AD25D2" w:rsidP="00773441">
      <w:pPr>
        <w:rPr>
          <w:b/>
          <w:bCs/>
          <w:lang w:val="en-MY"/>
        </w:rPr>
      </w:pPr>
      <w:bookmarkStart w:id="0" w:name="_Hlk126005467"/>
      <w:r w:rsidRPr="00AD25D2">
        <w:rPr>
          <w:b/>
          <w:bCs/>
        </w:rPr>
        <w:t>The listed questions are intended to guide participants in discussing their perceptions of how faculty make pass/fail decisions.</w:t>
      </w:r>
    </w:p>
    <w:p w14:paraId="6960C581" w14:textId="49112902" w:rsidR="00AD25D2" w:rsidRPr="00AD25D2" w:rsidRDefault="00AD25D2" w:rsidP="00773441">
      <w:pPr>
        <w:pStyle w:val="ListParagraph"/>
        <w:numPr>
          <w:ilvl w:val="0"/>
          <w:numId w:val="9"/>
        </w:numPr>
        <w:spacing w:line="360" w:lineRule="auto"/>
        <w:rPr>
          <w:szCs w:val="24"/>
        </w:rPr>
      </w:pPr>
      <w:r w:rsidRPr="00AD25D2">
        <w:rPr>
          <w:szCs w:val="24"/>
        </w:rPr>
        <w:t xml:space="preserve">What do you know about the methods that faculty make the pass/fail decision for our undergraduate dental students? </w:t>
      </w:r>
    </w:p>
    <w:p w14:paraId="4085D894" w14:textId="77777777" w:rsidR="00AD25D2" w:rsidRPr="00AD25D2" w:rsidRDefault="00AD25D2" w:rsidP="00773441">
      <w:pPr>
        <w:pStyle w:val="ListParagraph"/>
        <w:numPr>
          <w:ilvl w:val="0"/>
          <w:numId w:val="9"/>
        </w:numPr>
        <w:spacing w:line="360" w:lineRule="auto"/>
        <w:rPr>
          <w:szCs w:val="24"/>
        </w:rPr>
      </w:pPr>
      <w:r w:rsidRPr="00AD25D2">
        <w:rPr>
          <w:szCs w:val="24"/>
        </w:rPr>
        <w:t>What is your view on the ways we make the passing mark or the ways we make the pass/fail decision? (To what extent do you think the passing mark is fair and able to differentiate the pass and fail students?)</w:t>
      </w:r>
    </w:p>
    <w:p w14:paraId="69D28320" w14:textId="77777777" w:rsidR="00AD25D2" w:rsidRPr="00AD25D2" w:rsidRDefault="00AD25D2" w:rsidP="00773441">
      <w:pPr>
        <w:pStyle w:val="ListParagraph"/>
        <w:numPr>
          <w:ilvl w:val="0"/>
          <w:numId w:val="9"/>
        </w:numPr>
        <w:spacing w:line="360" w:lineRule="auto"/>
        <w:rPr>
          <w:szCs w:val="24"/>
        </w:rPr>
      </w:pPr>
      <w:r w:rsidRPr="00AD25D2">
        <w:rPr>
          <w:szCs w:val="24"/>
        </w:rPr>
        <w:t>What are the criteria or components or competencies that you think a student should have when he/she has passed his/her final professional examination?</w:t>
      </w:r>
    </w:p>
    <w:p w14:paraId="4BFD48E7" w14:textId="77777777" w:rsidR="00AD25D2" w:rsidRPr="00AD25D2" w:rsidRDefault="00AD25D2" w:rsidP="00773441">
      <w:pPr>
        <w:pStyle w:val="ListParagraph"/>
        <w:numPr>
          <w:ilvl w:val="0"/>
          <w:numId w:val="9"/>
        </w:numPr>
        <w:spacing w:line="360" w:lineRule="auto"/>
        <w:rPr>
          <w:szCs w:val="24"/>
        </w:rPr>
      </w:pPr>
      <w:r w:rsidRPr="00AD25D2">
        <w:rPr>
          <w:szCs w:val="24"/>
        </w:rPr>
        <w:t>How do you normally set the standard for your questions? (For example, if you choose an easy question or a difficult question.)</w:t>
      </w:r>
    </w:p>
    <w:p w14:paraId="4EE29D6F" w14:textId="1F575C24" w:rsidR="00AD25D2" w:rsidRPr="00AD25D2" w:rsidRDefault="00AD25D2" w:rsidP="00773441">
      <w:pPr>
        <w:pStyle w:val="ListParagraph"/>
        <w:numPr>
          <w:ilvl w:val="0"/>
          <w:numId w:val="9"/>
        </w:numPr>
        <w:spacing w:line="360" w:lineRule="auto"/>
        <w:rPr>
          <w:szCs w:val="24"/>
        </w:rPr>
      </w:pPr>
      <w:r w:rsidRPr="00AD25D2">
        <w:rPr>
          <w:szCs w:val="24"/>
        </w:rPr>
        <w:t>How far do you think we have done to make sure our passing mark is fair and defensible? (What can we do to ensure we are confident with our pass/fail decision?</w:t>
      </w:r>
    </w:p>
    <w:p w14:paraId="370BA83F" w14:textId="66BE8B28" w:rsidR="006E7AFA" w:rsidRPr="00AD25D2" w:rsidRDefault="00A32887" w:rsidP="00773441">
      <w:pPr>
        <w:pStyle w:val="ListParagraph"/>
        <w:numPr>
          <w:ilvl w:val="0"/>
          <w:numId w:val="9"/>
        </w:numPr>
        <w:spacing w:line="360" w:lineRule="auto"/>
        <w:rPr>
          <w:szCs w:val="24"/>
        </w:rPr>
      </w:pPr>
      <w:r w:rsidRPr="00AD25D2">
        <w:rPr>
          <w:szCs w:val="24"/>
        </w:rPr>
        <w:t>Is there anything more you would like to add?</w:t>
      </w:r>
      <w:bookmarkEnd w:id="0"/>
    </w:p>
    <w:sectPr w:rsidR="006E7AFA" w:rsidRPr="00AD2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7E3B64" w14:textId="77777777" w:rsidR="001557D6" w:rsidRDefault="001557D6" w:rsidP="000C35D5">
      <w:pPr>
        <w:spacing w:line="240" w:lineRule="auto"/>
      </w:pPr>
      <w:r>
        <w:separator/>
      </w:r>
    </w:p>
  </w:endnote>
  <w:endnote w:type="continuationSeparator" w:id="0">
    <w:p w14:paraId="21BEC75D" w14:textId="77777777" w:rsidR="001557D6" w:rsidRDefault="001557D6" w:rsidP="000C35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334FA" w14:textId="77777777" w:rsidR="001557D6" w:rsidRDefault="001557D6" w:rsidP="000C35D5">
      <w:pPr>
        <w:spacing w:line="240" w:lineRule="auto"/>
      </w:pPr>
      <w:r>
        <w:separator/>
      </w:r>
    </w:p>
  </w:footnote>
  <w:footnote w:type="continuationSeparator" w:id="0">
    <w:p w14:paraId="404387B4" w14:textId="77777777" w:rsidR="001557D6" w:rsidRDefault="001557D6" w:rsidP="000C35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857076"/>
    <w:multiLevelType w:val="multilevel"/>
    <w:tmpl w:val="8152D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273B56"/>
    <w:multiLevelType w:val="hybridMultilevel"/>
    <w:tmpl w:val="9EFED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13EA2"/>
    <w:multiLevelType w:val="hybridMultilevel"/>
    <w:tmpl w:val="0302CE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440BD2"/>
    <w:multiLevelType w:val="multilevel"/>
    <w:tmpl w:val="7EA8533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223561966">
    <w:abstractNumId w:val="3"/>
  </w:num>
  <w:num w:numId="2" w16cid:durableId="227769936">
    <w:abstractNumId w:val="3"/>
  </w:num>
  <w:num w:numId="3" w16cid:durableId="1350913725">
    <w:abstractNumId w:val="3"/>
  </w:num>
  <w:num w:numId="4" w16cid:durableId="1960715998">
    <w:abstractNumId w:val="0"/>
  </w:num>
  <w:num w:numId="5" w16cid:durableId="2068797560">
    <w:abstractNumId w:val="3"/>
  </w:num>
  <w:num w:numId="6" w16cid:durableId="1913074635">
    <w:abstractNumId w:val="3"/>
  </w:num>
  <w:num w:numId="7" w16cid:durableId="1169296180">
    <w:abstractNumId w:val="1"/>
  </w:num>
  <w:num w:numId="8" w16cid:durableId="360517273">
    <w:abstractNumId w:val="1"/>
  </w:num>
  <w:num w:numId="9" w16cid:durableId="17635240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NDGytDQ1NjE3MDVV0lEKTi0uzszPAymwqAUAifsOviwAAAA="/>
  </w:docVars>
  <w:rsids>
    <w:rsidRoot w:val="007F1BEB"/>
    <w:rsid w:val="000C2C86"/>
    <w:rsid w:val="000C35D5"/>
    <w:rsid w:val="000C5B09"/>
    <w:rsid w:val="000F5B26"/>
    <w:rsid w:val="00117D1D"/>
    <w:rsid w:val="001557D6"/>
    <w:rsid w:val="00163C3F"/>
    <w:rsid w:val="001B3B65"/>
    <w:rsid w:val="001C0C7F"/>
    <w:rsid w:val="001D1928"/>
    <w:rsid w:val="001F3D73"/>
    <w:rsid w:val="002566BE"/>
    <w:rsid w:val="00321CF4"/>
    <w:rsid w:val="003E47FC"/>
    <w:rsid w:val="00510E1F"/>
    <w:rsid w:val="00581D26"/>
    <w:rsid w:val="005E4878"/>
    <w:rsid w:val="0061185B"/>
    <w:rsid w:val="006E3447"/>
    <w:rsid w:val="006E7AFA"/>
    <w:rsid w:val="006F4B31"/>
    <w:rsid w:val="006F5208"/>
    <w:rsid w:val="00773441"/>
    <w:rsid w:val="007938B6"/>
    <w:rsid w:val="007B47AE"/>
    <w:rsid w:val="007F1BEB"/>
    <w:rsid w:val="00802D5F"/>
    <w:rsid w:val="008100A3"/>
    <w:rsid w:val="00885612"/>
    <w:rsid w:val="009660B6"/>
    <w:rsid w:val="009E6287"/>
    <w:rsid w:val="009E75A7"/>
    <w:rsid w:val="00A32887"/>
    <w:rsid w:val="00A54F9F"/>
    <w:rsid w:val="00AA0FEA"/>
    <w:rsid w:val="00AD0BD6"/>
    <w:rsid w:val="00AD25D2"/>
    <w:rsid w:val="00B33314"/>
    <w:rsid w:val="00C579ED"/>
    <w:rsid w:val="00CC79ED"/>
    <w:rsid w:val="00CE3BB4"/>
    <w:rsid w:val="00DD20F8"/>
    <w:rsid w:val="00DF5794"/>
    <w:rsid w:val="00E22AEE"/>
    <w:rsid w:val="00E2732E"/>
    <w:rsid w:val="00E6140C"/>
    <w:rsid w:val="00E65816"/>
    <w:rsid w:val="00E75934"/>
    <w:rsid w:val="00E87F9D"/>
    <w:rsid w:val="00EE0739"/>
    <w:rsid w:val="00EE2CD9"/>
    <w:rsid w:val="00EF0411"/>
    <w:rsid w:val="00F7008B"/>
    <w:rsid w:val="00F8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55B23"/>
  <w15:chartTrackingRefBased/>
  <w15:docId w15:val="{FE668FBD-3ECD-410D-8EB9-73FF00CB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5B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5816"/>
    <w:pPr>
      <w:keepNext/>
      <w:keepLines/>
      <w:numPr>
        <w:numId w:val="6"/>
      </w:numPr>
      <w:spacing w:before="240" w:line="48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816"/>
    <w:pPr>
      <w:keepNext/>
      <w:keepLines/>
      <w:numPr>
        <w:ilvl w:val="1"/>
        <w:numId w:val="3"/>
      </w:numPr>
      <w:spacing w:before="40" w:line="480" w:lineRule="auto"/>
      <w:outlineLvl w:val="1"/>
    </w:pPr>
    <w:rPr>
      <w:rFonts w:ascii="Arial" w:eastAsiaTheme="majorEastAsia" w:hAnsi="Arial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85B"/>
    <w:pPr>
      <w:keepNext/>
      <w:keepLines/>
      <w:numPr>
        <w:ilvl w:val="2"/>
        <w:numId w:val="4"/>
      </w:numPr>
      <w:spacing w:before="40"/>
      <w:ind w:left="720"/>
      <w:outlineLvl w:val="2"/>
    </w:pPr>
    <w:rPr>
      <w:rFonts w:eastAsiaTheme="majorEastAsia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816"/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5816"/>
    <w:rPr>
      <w:rFonts w:ascii="Arial" w:eastAsiaTheme="majorEastAsia" w:hAnsi="Arial" w:cstheme="majorBidi"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185B"/>
    <w:rPr>
      <w:rFonts w:eastAsiaTheme="majorEastAsia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3E47FC"/>
    <w:pPr>
      <w:spacing w:after="160" w:line="259" w:lineRule="auto"/>
      <w:ind w:left="720"/>
      <w:contextualSpacing/>
      <w:jc w:val="left"/>
    </w:pPr>
    <w:rPr>
      <w:szCs w:val="22"/>
      <w:lang w:val="en-MY"/>
    </w:rPr>
  </w:style>
  <w:style w:type="paragraph" w:styleId="Header">
    <w:name w:val="header"/>
    <w:basedOn w:val="Normal"/>
    <w:link w:val="HeaderChar"/>
    <w:uiPriority w:val="99"/>
    <w:unhideWhenUsed/>
    <w:rsid w:val="000C35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5D5"/>
  </w:style>
  <w:style w:type="paragraph" w:styleId="Footer">
    <w:name w:val="footer"/>
    <w:basedOn w:val="Normal"/>
    <w:link w:val="FooterChar"/>
    <w:uiPriority w:val="99"/>
    <w:unhideWhenUsed/>
    <w:rsid w:val="000C35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68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Khee Ho</dc:creator>
  <cp:keywords/>
  <dc:description/>
  <cp:lastModifiedBy>Tingky Ho</cp:lastModifiedBy>
  <cp:revision>5</cp:revision>
  <cp:lastPrinted>2025-01-02T10:21:00Z</cp:lastPrinted>
  <dcterms:created xsi:type="dcterms:W3CDTF">2025-01-01T03:12:00Z</dcterms:created>
  <dcterms:modified xsi:type="dcterms:W3CDTF">2025-01-02T10:50:00Z</dcterms:modified>
</cp:coreProperties>
</file>